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A5D68" w14:textId="6E761B7B" w:rsidR="0057296C" w:rsidRDefault="00486048" w:rsidP="0057296C">
      <w:pPr>
        <w:pStyle w:val="Caption"/>
        <w:keepNext/>
        <w:spacing w:after="0"/>
      </w:pPr>
      <w:r>
        <w:t xml:space="preserve">Supplementary </w:t>
      </w:r>
      <w:bookmarkStart w:id="0" w:name="_GoBack"/>
      <w:bookmarkEnd w:id="0"/>
      <w:r w:rsidR="007E0B7D">
        <w:t xml:space="preserve">Table </w:t>
      </w:r>
      <w:fldSimple w:instr=" SEQ Supplemental_Table \* ARABIC ">
        <w:r w:rsidR="005770C6">
          <w:rPr>
            <w:noProof/>
          </w:rPr>
          <w:t>3</w:t>
        </w:r>
      </w:fldSimple>
      <w:r w:rsidR="007E0B7D">
        <w:t>: Reference samples (synthetic plasma) analyzed in this study</w:t>
      </w:r>
      <w:r w:rsidR="00104C3C">
        <w:t>; ND: Not Detected</w:t>
      </w:r>
      <w:r w:rsidR="0057296C">
        <w:fldChar w:fldCharType="begin"/>
      </w:r>
      <w:r w:rsidR="0057296C">
        <w:instrText xml:space="preserve"> LINK </w:instrText>
      </w:r>
      <w:r w:rsidR="005973D1">
        <w:instrText xml:space="preserve">Excel.Sheet.12 "\\\\Charite.de\\Centren\\C05\\SPT\\MolekulareDiagnostik\\Molekulare Diagnostik_alt\\Liquid Biopsy\\Paper\\LB Paper Panel Vergleich\\20171214_Supplemental Table.xlsx" "Reference Samples!Z2S2:Z35S17" </w:instrText>
      </w:r>
      <w:r w:rsidR="0057296C">
        <w:instrText xml:space="preserve">\a \f 4 \h  \* MERGEFORMAT </w:instrText>
      </w:r>
      <w:r w:rsidR="0057296C">
        <w:fldChar w:fldCharType="separate"/>
      </w:r>
    </w:p>
    <w:tbl>
      <w:tblPr>
        <w:tblW w:w="145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8"/>
        <w:gridCol w:w="787"/>
        <w:gridCol w:w="628"/>
        <w:gridCol w:w="501"/>
        <w:gridCol w:w="741"/>
        <w:gridCol w:w="508"/>
        <w:gridCol w:w="741"/>
        <w:gridCol w:w="794"/>
        <w:gridCol w:w="980"/>
        <w:gridCol w:w="807"/>
        <w:gridCol w:w="3035"/>
        <w:gridCol w:w="747"/>
        <w:gridCol w:w="748"/>
        <w:gridCol w:w="814"/>
        <w:gridCol w:w="987"/>
        <w:gridCol w:w="926"/>
      </w:tblGrid>
      <w:tr w:rsidR="0057296C" w:rsidRPr="0057296C" w14:paraId="5394C63A" w14:textId="77777777" w:rsidTr="004C7DAA">
        <w:trPr>
          <w:trHeight w:val="255"/>
          <w:tblHeader/>
        </w:trPr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F245" w14:textId="188C411B" w:rsidR="0057296C" w:rsidRPr="00104C3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104C3C">
              <w:rPr>
                <w:rFonts w:eastAsia="Times New Roman"/>
                <w:sz w:val="12"/>
                <w:szCs w:val="18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314F" w14:textId="77777777" w:rsidR="0057296C" w:rsidRPr="00104C3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104C3C">
              <w:rPr>
                <w:rFonts w:eastAsia="Times New Roman"/>
                <w:sz w:val="12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6D18149" w14:textId="77777777" w:rsidR="0057296C" w:rsidRPr="00104C3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104C3C">
              <w:rPr>
                <w:rFonts w:eastAsia="Times New Roman"/>
                <w:sz w:val="12"/>
                <w:szCs w:val="18"/>
              </w:rPr>
              <w:t> </w:t>
            </w:r>
          </w:p>
        </w:tc>
        <w:tc>
          <w:tcPr>
            <w:tcW w:w="1242" w:type="dxa"/>
            <w:gridSpan w:val="2"/>
            <w:shd w:val="clear" w:color="auto" w:fill="auto"/>
            <w:noWrap/>
            <w:vAlign w:val="center"/>
            <w:hideMark/>
          </w:tcPr>
          <w:p w14:paraId="1E59A25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Assay Input [ng]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6FB5AEC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Library [pM]</w:t>
            </w:r>
          </w:p>
        </w:tc>
        <w:tc>
          <w:tcPr>
            <w:tcW w:w="2581" w:type="dxa"/>
            <w:gridSpan w:val="3"/>
            <w:shd w:val="clear" w:color="auto" w:fill="auto"/>
            <w:noWrap/>
            <w:vAlign w:val="center"/>
            <w:hideMark/>
          </w:tcPr>
          <w:p w14:paraId="27FE297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</w:t>
            </w:r>
          </w:p>
        </w:tc>
        <w:tc>
          <w:tcPr>
            <w:tcW w:w="30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62F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 </w:t>
            </w:r>
          </w:p>
        </w:tc>
        <w:tc>
          <w:tcPr>
            <w:tcW w:w="422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56D3" w14:textId="06F5BFF1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</w:p>
        </w:tc>
      </w:tr>
      <w:tr w:rsidR="004C7DAA" w:rsidRPr="0057296C" w14:paraId="5BB3918A" w14:textId="77777777" w:rsidTr="004C7DAA">
        <w:trPr>
          <w:trHeight w:val="255"/>
          <w:tblHeader/>
        </w:trPr>
        <w:tc>
          <w:tcPr>
            <w:tcW w:w="788" w:type="dxa"/>
            <w:shd w:val="clear" w:color="auto" w:fill="auto"/>
            <w:vAlign w:val="center"/>
            <w:hideMark/>
          </w:tcPr>
          <w:p w14:paraId="0D85765D" w14:textId="77777777" w:rsidR="0057296C" w:rsidRPr="0057296C" w:rsidRDefault="0057296C" w:rsidP="00104C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Reference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41A98B6" w14:textId="26519360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Blood Collection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Tube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1B617089" w14:textId="588B1C85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fDNA ng/ml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Plasma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0426F94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Lv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6635295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OLcfDNA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20811DE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Lv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464A1C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OLcfDNA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739E0821" w14:textId="0FA60E0E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</w:rPr>
            </w:pPr>
            <w:r>
              <w:rPr>
                <w:rFonts w:eastAsia="Times New Roman"/>
                <w:b/>
                <w:bCs/>
                <w:sz w:val="12"/>
                <w:szCs w:val="18"/>
              </w:rPr>
              <w:t xml:space="preserve">CLv2 (Average Reads per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</w:rPr>
              <w:t>Amplicon)</w:t>
            </w:r>
          </w:p>
        </w:tc>
        <w:tc>
          <w:tcPr>
            <w:tcW w:w="980" w:type="dxa"/>
            <w:shd w:val="clear" w:color="000000" w:fill="D0CECE"/>
            <w:vAlign w:val="center"/>
            <w:hideMark/>
          </w:tcPr>
          <w:p w14:paraId="10AAE1D6" w14:textId="1C234017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edian Read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06A68E5C" w14:textId="36E69FF8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olecular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  <w:tc>
          <w:tcPr>
            <w:tcW w:w="3035" w:type="dxa"/>
            <w:shd w:val="clear" w:color="auto" w:fill="auto"/>
            <w:vAlign w:val="center"/>
            <w:hideMark/>
          </w:tcPr>
          <w:p w14:paraId="3EB01B1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i/>
                <w:iCs/>
                <w:sz w:val="12"/>
                <w:szCs w:val="18"/>
                <w:lang w:val="de-DE"/>
              </w:rPr>
              <w:t>EGFR</w:t>
            </w:r>
            <w:r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 Mutation</w:t>
            </w:r>
          </w:p>
        </w:tc>
        <w:tc>
          <w:tcPr>
            <w:tcW w:w="747" w:type="dxa"/>
            <w:shd w:val="clear" w:color="000000" w:fill="D9E1F2"/>
            <w:vAlign w:val="center"/>
            <w:hideMark/>
          </w:tcPr>
          <w:p w14:paraId="050B2522" w14:textId="32046E63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Lv2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Allele</w:t>
            </w: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Frequency</w:t>
            </w:r>
          </w:p>
        </w:tc>
        <w:tc>
          <w:tcPr>
            <w:tcW w:w="748" w:type="dxa"/>
            <w:shd w:val="clear" w:color="000000" w:fill="D9E1F2"/>
            <w:vAlign w:val="center"/>
            <w:hideMark/>
          </w:tcPr>
          <w:p w14:paraId="179C478B" w14:textId="1AA74EEE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Lv2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overage </w:t>
            </w:r>
          </w:p>
        </w:tc>
        <w:tc>
          <w:tcPr>
            <w:tcW w:w="814" w:type="dxa"/>
            <w:shd w:val="clear" w:color="000000" w:fill="D0CECE"/>
            <w:vAlign w:val="center"/>
            <w:hideMark/>
          </w:tcPr>
          <w:p w14:paraId="61717031" w14:textId="7905DF90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Allele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Frequency</w:t>
            </w:r>
          </w:p>
        </w:tc>
        <w:tc>
          <w:tcPr>
            <w:tcW w:w="987" w:type="dxa"/>
            <w:shd w:val="clear" w:color="000000" w:fill="D0CECE"/>
            <w:vAlign w:val="center"/>
            <w:hideMark/>
          </w:tcPr>
          <w:p w14:paraId="57E9F9B1" w14:textId="65140035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edian Read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  <w:tc>
          <w:tcPr>
            <w:tcW w:w="824" w:type="dxa"/>
            <w:shd w:val="clear" w:color="000000" w:fill="D0CECE"/>
            <w:vAlign w:val="center"/>
            <w:hideMark/>
          </w:tcPr>
          <w:p w14:paraId="461CD8BC" w14:textId="63D622EA" w:rsidR="0057296C" w:rsidRPr="0057296C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olecular </w:t>
            </w:r>
            <w:r w:rsidR="0057296C" w:rsidRPr="0057296C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</w:tr>
      <w:tr w:rsidR="004C7DAA" w:rsidRPr="0057296C" w14:paraId="2E268A3E" w14:textId="77777777" w:rsidTr="004C7DAA">
        <w:trPr>
          <w:trHeight w:val="255"/>
        </w:trPr>
        <w:tc>
          <w:tcPr>
            <w:tcW w:w="788" w:type="dxa"/>
            <w:vMerge w:val="restart"/>
            <w:shd w:val="clear" w:color="auto" w:fill="auto"/>
            <w:noWrap/>
            <w:vAlign w:val="center"/>
            <w:hideMark/>
          </w:tcPr>
          <w:p w14:paraId="12E354E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363C8F0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628" w:type="dxa"/>
            <w:vMerge w:val="restart"/>
            <w:shd w:val="clear" w:color="auto" w:fill="auto"/>
            <w:noWrap/>
            <w:vAlign w:val="center"/>
            <w:hideMark/>
          </w:tcPr>
          <w:p w14:paraId="4C482EC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82.00</w:t>
            </w:r>
          </w:p>
        </w:tc>
        <w:tc>
          <w:tcPr>
            <w:tcW w:w="501" w:type="dxa"/>
            <w:vMerge w:val="restart"/>
            <w:shd w:val="clear" w:color="000000" w:fill="D9E1F2"/>
            <w:noWrap/>
            <w:vAlign w:val="center"/>
            <w:hideMark/>
          </w:tcPr>
          <w:p w14:paraId="083842D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7169202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vMerge w:val="restart"/>
            <w:shd w:val="clear" w:color="000000" w:fill="D9E1F2"/>
            <w:noWrap/>
            <w:vAlign w:val="center"/>
            <w:hideMark/>
          </w:tcPr>
          <w:p w14:paraId="690431A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,482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60F2465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82</w:t>
            </w:r>
          </w:p>
        </w:tc>
        <w:tc>
          <w:tcPr>
            <w:tcW w:w="794" w:type="dxa"/>
            <w:vMerge w:val="restart"/>
            <w:shd w:val="clear" w:color="000000" w:fill="D9E1F2"/>
            <w:vAlign w:val="center"/>
            <w:hideMark/>
          </w:tcPr>
          <w:p w14:paraId="49821E1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,656</w:t>
            </w:r>
          </w:p>
        </w:tc>
        <w:tc>
          <w:tcPr>
            <w:tcW w:w="980" w:type="dxa"/>
            <w:vMerge w:val="restart"/>
            <w:shd w:val="clear" w:color="000000" w:fill="D0CECE"/>
            <w:vAlign w:val="center"/>
            <w:hideMark/>
          </w:tcPr>
          <w:p w14:paraId="1FC892E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3,064</w:t>
            </w:r>
          </w:p>
        </w:tc>
        <w:tc>
          <w:tcPr>
            <w:tcW w:w="807" w:type="dxa"/>
            <w:vMerge w:val="restart"/>
            <w:shd w:val="clear" w:color="000000" w:fill="D0CECE"/>
            <w:vAlign w:val="center"/>
            <w:hideMark/>
          </w:tcPr>
          <w:p w14:paraId="6CB84CC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553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75667C9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07_2308insGCCAGCGTG, p.V769_D770insASV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77C63791" w14:textId="15A464E1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0A4EB4FC" w14:textId="5645D604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0881CC0A" w14:textId="4FF7EC31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767D60B7" w14:textId="572A2B86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42F43874" w14:textId="343349D3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014394D5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179226A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5CE2462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6FAA7D2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7A8FBDA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776B4E9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6AB3B79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B983FD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6AD5858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C7059E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1D35758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26EB16B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c.2236_2250del15, p.E746_A750delELREA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23D21277" w14:textId="69F66BB6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4D1B1F5E" w14:textId="19D72E55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248F4592" w14:textId="51158FBC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276CC583" w14:textId="34F6AB9E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12E1F368" w14:textId="582E31F8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0C23279C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18B15DC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6766C60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6CC7C4C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46D4304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554CD98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0042D43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1ED2E06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1AF6796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C9D157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314CC83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69AA1ED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69C&gt;T, p.T790M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3E6D88FA" w14:textId="645406DD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0B2CB01F" w14:textId="55A36622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4C6D4BCF" w14:textId="5E22076C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18022708" w14:textId="3496FF39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25A027CA" w14:textId="10232153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068CA253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3BB33A2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65C9CF2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0A1C790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015C29C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47BAC90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63BDD07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3F2D41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15BE9FE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D08B02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615A256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5A59AF7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573T&gt;G, p.L858R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3DAD5A46" w14:textId="2854E42D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3E6CF470" w14:textId="16500DB1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74EA51B0" w14:textId="2E13ED21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5C4CC772" w14:textId="28599DFA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088C39A8" w14:textId="556E5332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46D4ECCD" w14:textId="77777777" w:rsidTr="004C7DAA">
        <w:trPr>
          <w:trHeight w:val="255"/>
        </w:trPr>
        <w:tc>
          <w:tcPr>
            <w:tcW w:w="788" w:type="dxa"/>
            <w:vMerge w:val="restart"/>
            <w:shd w:val="clear" w:color="auto" w:fill="auto"/>
            <w:noWrap/>
            <w:vAlign w:val="center"/>
            <w:hideMark/>
          </w:tcPr>
          <w:p w14:paraId="5C3BF7C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039DA54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628" w:type="dxa"/>
            <w:vMerge w:val="restart"/>
            <w:shd w:val="clear" w:color="auto" w:fill="auto"/>
            <w:noWrap/>
            <w:vAlign w:val="center"/>
            <w:hideMark/>
          </w:tcPr>
          <w:p w14:paraId="51D949D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20.00</w:t>
            </w:r>
          </w:p>
        </w:tc>
        <w:tc>
          <w:tcPr>
            <w:tcW w:w="501" w:type="dxa"/>
            <w:vMerge w:val="restart"/>
            <w:shd w:val="clear" w:color="000000" w:fill="D9E1F2"/>
            <w:noWrap/>
            <w:vAlign w:val="center"/>
            <w:hideMark/>
          </w:tcPr>
          <w:p w14:paraId="17F187E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27F8875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.0</w:t>
            </w:r>
          </w:p>
        </w:tc>
        <w:tc>
          <w:tcPr>
            <w:tcW w:w="508" w:type="dxa"/>
            <w:vMerge w:val="restart"/>
            <w:shd w:val="clear" w:color="000000" w:fill="D9E1F2"/>
            <w:noWrap/>
            <w:vAlign w:val="center"/>
            <w:hideMark/>
          </w:tcPr>
          <w:p w14:paraId="046D9C5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992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7C1410E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33</w:t>
            </w:r>
          </w:p>
        </w:tc>
        <w:tc>
          <w:tcPr>
            <w:tcW w:w="794" w:type="dxa"/>
            <w:vMerge w:val="restart"/>
            <w:shd w:val="clear" w:color="000000" w:fill="D9E1F2"/>
            <w:vAlign w:val="center"/>
            <w:hideMark/>
          </w:tcPr>
          <w:p w14:paraId="28D9FA9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8,851</w:t>
            </w:r>
          </w:p>
        </w:tc>
        <w:tc>
          <w:tcPr>
            <w:tcW w:w="980" w:type="dxa"/>
            <w:vMerge w:val="restart"/>
            <w:shd w:val="clear" w:color="000000" w:fill="D0CECE"/>
            <w:vAlign w:val="center"/>
            <w:hideMark/>
          </w:tcPr>
          <w:p w14:paraId="4D701A9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1,711</w:t>
            </w:r>
          </w:p>
        </w:tc>
        <w:tc>
          <w:tcPr>
            <w:tcW w:w="807" w:type="dxa"/>
            <w:vMerge w:val="restart"/>
            <w:shd w:val="clear" w:color="000000" w:fill="D0CECE"/>
            <w:vAlign w:val="center"/>
            <w:hideMark/>
          </w:tcPr>
          <w:p w14:paraId="60B936F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502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3C7DDA2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07_2308insGCCAGCGTG, p.V769_D770insASV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4327B847" w14:textId="3D8AAF75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65D56404" w14:textId="40F728C0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466AE0B1" w14:textId="1ED92035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0D3ACE14" w14:textId="48233A95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24009EB3" w14:textId="230B3922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2DBE7CA8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718D620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57F622B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189EE30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2277885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5EB719F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316B41A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7AC2EE0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233333A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E5159B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11EBCFB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1E8BB03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c.2236_2250del15, p.E746_A750delELREA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6FF3EB92" w14:textId="68C5F51E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7BA125B7" w14:textId="2C31B655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7030CA0D" w14:textId="7A00E274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1AC43635" w14:textId="7FCD01C2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74604EDD" w14:textId="5A908FDC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208011F6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7FC102F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2A9C621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4C6C504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725126B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2E46E95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717169C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26F37DE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663146B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B724E0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3B28CFF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27C00E8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69C&gt;T, p.T790M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0DF92C6E" w14:textId="335A8FB1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2B2A28F7" w14:textId="46944948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0B725DA1" w14:textId="52A69707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3D7EB16C" w14:textId="63DB76A8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40693E19" w14:textId="66634075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24F675B2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6C3DCBC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19BF811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62C8032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2E2CF68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DFAAEA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650BF29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1665AF1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55FA0BD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4A45FA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60F6D79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78B8DB9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573T&gt;G, p.L858R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66CC6094" w14:textId="1BE41191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49A20760" w14:textId="58FA15E6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6801C025" w14:textId="6D247B64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26353637" w14:textId="781712F5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626DAF99" w14:textId="4EA9F1AA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78481686" w14:textId="77777777" w:rsidTr="004C7DAA">
        <w:trPr>
          <w:trHeight w:val="255"/>
        </w:trPr>
        <w:tc>
          <w:tcPr>
            <w:tcW w:w="788" w:type="dxa"/>
            <w:vMerge w:val="restart"/>
            <w:shd w:val="clear" w:color="auto" w:fill="auto"/>
            <w:noWrap/>
            <w:vAlign w:val="center"/>
            <w:hideMark/>
          </w:tcPr>
          <w:p w14:paraId="1E0E03D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1AB5D7E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628" w:type="dxa"/>
            <w:vMerge w:val="restart"/>
            <w:shd w:val="clear" w:color="auto" w:fill="auto"/>
            <w:noWrap/>
            <w:vAlign w:val="center"/>
            <w:hideMark/>
          </w:tcPr>
          <w:p w14:paraId="4D27698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40.00</w:t>
            </w:r>
          </w:p>
        </w:tc>
        <w:tc>
          <w:tcPr>
            <w:tcW w:w="501" w:type="dxa"/>
            <w:vMerge w:val="restart"/>
            <w:shd w:val="clear" w:color="000000" w:fill="D9E1F2"/>
            <w:noWrap/>
            <w:vAlign w:val="center"/>
            <w:hideMark/>
          </w:tcPr>
          <w:p w14:paraId="7C07CF2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52A41CE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vMerge w:val="restart"/>
            <w:shd w:val="clear" w:color="000000" w:fill="D9E1F2"/>
            <w:noWrap/>
            <w:vAlign w:val="center"/>
            <w:hideMark/>
          </w:tcPr>
          <w:p w14:paraId="7CF6D52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963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245C8C0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6</w:t>
            </w:r>
          </w:p>
        </w:tc>
        <w:tc>
          <w:tcPr>
            <w:tcW w:w="794" w:type="dxa"/>
            <w:vMerge w:val="restart"/>
            <w:shd w:val="clear" w:color="000000" w:fill="D9E1F2"/>
            <w:vAlign w:val="center"/>
            <w:hideMark/>
          </w:tcPr>
          <w:p w14:paraId="0D7454B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9,302</w:t>
            </w:r>
          </w:p>
        </w:tc>
        <w:tc>
          <w:tcPr>
            <w:tcW w:w="980" w:type="dxa"/>
            <w:vMerge w:val="restart"/>
            <w:shd w:val="clear" w:color="000000" w:fill="D0CECE"/>
            <w:vAlign w:val="center"/>
            <w:hideMark/>
          </w:tcPr>
          <w:p w14:paraId="42E1B89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8,422</w:t>
            </w:r>
          </w:p>
        </w:tc>
        <w:tc>
          <w:tcPr>
            <w:tcW w:w="807" w:type="dxa"/>
            <w:vMerge w:val="restart"/>
            <w:shd w:val="clear" w:color="000000" w:fill="D0CECE"/>
            <w:vAlign w:val="center"/>
            <w:hideMark/>
          </w:tcPr>
          <w:p w14:paraId="6873F5E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862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43ACEEA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07_2308insGCCAGCGTG, p.V769_D770insASV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5C4CCA7F" w14:textId="4A3A9551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090142B5" w14:textId="5C2CD811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1068C1B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1DDB760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4,003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074B8C0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985</w:t>
            </w:r>
          </w:p>
        </w:tc>
      </w:tr>
      <w:tr w:rsidR="004C7DAA" w:rsidRPr="0057296C" w14:paraId="484E514E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00950A0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70AF091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05FD4B1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6136A78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8C55DF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16B21BC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49E1703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689B11F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200E54E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60DCFA8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18835B7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c.2236_2250del15, p.E746_A750delELREA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0257CE74" w14:textId="7E533A5E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7D97E7CB" w14:textId="7CE411FB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47A444A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3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03EB308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68,360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70B0C3A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,083</w:t>
            </w:r>
          </w:p>
        </w:tc>
      </w:tr>
      <w:tr w:rsidR="004C7DAA" w:rsidRPr="0057296C" w14:paraId="4AF49772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7F91F85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1DF248F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72E5769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6803FA7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7BAC7F4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239B645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1B6440C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70160BD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8D08F5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1417056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5236CDE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69C&gt;T, p.T790M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1B860B6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0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0071661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1,092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1967104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21E8079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64,837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5D7775F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,033</w:t>
            </w:r>
          </w:p>
        </w:tc>
      </w:tr>
      <w:tr w:rsidR="004C7DAA" w:rsidRPr="0057296C" w14:paraId="10CE06B2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2462E05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0045EB2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155A5CA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46A162B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3853D0F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028537C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4BBA8EA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4EFFC56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54519B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06F89A1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0A3CFE1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573T&gt;G, p.L858R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60EC6AA1" w14:textId="0D9E720A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68C39E1E" w14:textId="5209BC57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3395D9D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3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16D3BB8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67,509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53CD94B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,570</w:t>
            </w:r>
          </w:p>
        </w:tc>
      </w:tr>
      <w:tr w:rsidR="004C7DAA" w:rsidRPr="0057296C" w14:paraId="2FE48248" w14:textId="77777777" w:rsidTr="004C7DAA">
        <w:trPr>
          <w:trHeight w:val="255"/>
        </w:trPr>
        <w:tc>
          <w:tcPr>
            <w:tcW w:w="788" w:type="dxa"/>
            <w:vMerge w:val="restart"/>
            <w:shd w:val="clear" w:color="auto" w:fill="auto"/>
            <w:noWrap/>
            <w:vAlign w:val="center"/>
            <w:hideMark/>
          </w:tcPr>
          <w:p w14:paraId="4AE39D9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1920F21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628" w:type="dxa"/>
            <w:vMerge w:val="restart"/>
            <w:shd w:val="clear" w:color="auto" w:fill="auto"/>
            <w:noWrap/>
            <w:vAlign w:val="center"/>
            <w:hideMark/>
          </w:tcPr>
          <w:p w14:paraId="1FF4F09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20.00</w:t>
            </w:r>
          </w:p>
        </w:tc>
        <w:tc>
          <w:tcPr>
            <w:tcW w:w="501" w:type="dxa"/>
            <w:vMerge w:val="restart"/>
            <w:shd w:val="clear" w:color="000000" w:fill="D9E1F2"/>
            <w:noWrap/>
            <w:vAlign w:val="center"/>
            <w:hideMark/>
          </w:tcPr>
          <w:p w14:paraId="12BFAC1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5E39241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vMerge w:val="restart"/>
            <w:shd w:val="clear" w:color="000000" w:fill="D9E1F2"/>
            <w:noWrap/>
            <w:vAlign w:val="center"/>
            <w:hideMark/>
          </w:tcPr>
          <w:p w14:paraId="512AD30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,482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72EFC99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67</w:t>
            </w:r>
          </w:p>
        </w:tc>
        <w:tc>
          <w:tcPr>
            <w:tcW w:w="794" w:type="dxa"/>
            <w:vMerge w:val="restart"/>
            <w:shd w:val="clear" w:color="000000" w:fill="D9E1F2"/>
            <w:vAlign w:val="center"/>
            <w:hideMark/>
          </w:tcPr>
          <w:p w14:paraId="7415188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3,195</w:t>
            </w:r>
          </w:p>
        </w:tc>
        <w:tc>
          <w:tcPr>
            <w:tcW w:w="980" w:type="dxa"/>
            <w:vMerge w:val="restart"/>
            <w:shd w:val="clear" w:color="000000" w:fill="D0CECE"/>
            <w:vAlign w:val="center"/>
            <w:hideMark/>
          </w:tcPr>
          <w:p w14:paraId="685A739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8,498</w:t>
            </w:r>
          </w:p>
        </w:tc>
        <w:tc>
          <w:tcPr>
            <w:tcW w:w="807" w:type="dxa"/>
            <w:vMerge w:val="restart"/>
            <w:shd w:val="clear" w:color="000000" w:fill="D0CECE"/>
            <w:vAlign w:val="center"/>
            <w:hideMark/>
          </w:tcPr>
          <w:p w14:paraId="7110660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964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1D26168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07_2308insGCCAGCGTG, p.V769_D770insASV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593AC45B" w14:textId="7AFBD1CB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3E8BC14F" w14:textId="5C3F4B23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1283BCE8" w14:textId="554A86E3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62F2D583" w14:textId="78B8F8B5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18F5FC80" w14:textId="44510131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22F2C584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6C66DE7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4170908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1665986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5295AAC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52C6311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18564F8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4235671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15C021D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6DFEC9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5783ED0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7B297B7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c.2236_2250del15, p.E746_A750delELREA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01724E1D" w14:textId="4123FD64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192B65E9" w14:textId="36808C64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30F1580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35CB460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66,927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524B045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,158</w:t>
            </w:r>
          </w:p>
        </w:tc>
      </w:tr>
      <w:tr w:rsidR="004C7DAA" w:rsidRPr="0057296C" w14:paraId="0DCF7A7C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5690241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72C600C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31183AB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099069E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43B6EF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771D3F2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380D200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6A916FA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875105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6E01B08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51DEF93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69C&gt;T, p.T790M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720BDE0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0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4C5219C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,592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04B3896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76AA673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61,998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02478BE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,150</w:t>
            </w:r>
          </w:p>
        </w:tc>
      </w:tr>
      <w:tr w:rsidR="004C7DAA" w:rsidRPr="0057296C" w14:paraId="15A1930A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6B9A9EC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25CAC7F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6F66DA4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57D187F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1C59565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2A50F72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7F2686E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04134AA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323BB9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3CE152C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2B32312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573T&gt;G, p.L858R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3F94853A" w14:textId="56C1941E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3FC7D6AA" w14:textId="4CB0E49F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7083145E" w14:textId="568091D7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6FB14777" w14:textId="5C3EF5B6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7F0FA107" w14:textId="04FA24B0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</w:tr>
      <w:tr w:rsidR="004C7DAA" w:rsidRPr="0057296C" w14:paraId="547E2128" w14:textId="77777777" w:rsidTr="004C7DAA">
        <w:trPr>
          <w:trHeight w:val="255"/>
        </w:trPr>
        <w:tc>
          <w:tcPr>
            <w:tcW w:w="788" w:type="dxa"/>
            <w:vMerge w:val="restart"/>
            <w:shd w:val="clear" w:color="auto" w:fill="auto"/>
            <w:noWrap/>
            <w:vAlign w:val="center"/>
            <w:hideMark/>
          </w:tcPr>
          <w:p w14:paraId="7292A61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%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7EFAE12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628" w:type="dxa"/>
            <w:vMerge w:val="restart"/>
            <w:shd w:val="clear" w:color="auto" w:fill="auto"/>
            <w:noWrap/>
            <w:vAlign w:val="center"/>
            <w:hideMark/>
          </w:tcPr>
          <w:p w14:paraId="799C678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0.00</w:t>
            </w:r>
          </w:p>
        </w:tc>
        <w:tc>
          <w:tcPr>
            <w:tcW w:w="501" w:type="dxa"/>
            <w:vMerge w:val="restart"/>
            <w:shd w:val="clear" w:color="000000" w:fill="D9E1F2"/>
            <w:noWrap/>
            <w:vAlign w:val="center"/>
            <w:hideMark/>
          </w:tcPr>
          <w:p w14:paraId="003BFE6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189BB25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vMerge w:val="restart"/>
            <w:shd w:val="clear" w:color="000000" w:fill="D9E1F2"/>
            <w:noWrap/>
            <w:vAlign w:val="center"/>
            <w:hideMark/>
          </w:tcPr>
          <w:p w14:paraId="2814EC2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,181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45B364E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41</w:t>
            </w:r>
          </w:p>
        </w:tc>
        <w:tc>
          <w:tcPr>
            <w:tcW w:w="794" w:type="dxa"/>
            <w:vMerge w:val="restart"/>
            <w:shd w:val="clear" w:color="000000" w:fill="D9E1F2"/>
            <w:vAlign w:val="center"/>
            <w:hideMark/>
          </w:tcPr>
          <w:p w14:paraId="0E32660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3,046</w:t>
            </w:r>
          </w:p>
        </w:tc>
        <w:tc>
          <w:tcPr>
            <w:tcW w:w="980" w:type="dxa"/>
            <w:vMerge w:val="restart"/>
            <w:shd w:val="clear" w:color="000000" w:fill="D0CECE"/>
            <w:vAlign w:val="center"/>
            <w:hideMark/>
          </w:tcPr>
          <w:p w14:paraId="3E8012C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0,958</w:t>
            </w:r>
          </w:p>
        </w:tc>
        <w:tc>
          <w:tcPr>
            <w:tcW w:w="807" w:type="dxa"/>
            <w:vMerge w:val="restart"/>
            <w:shd w:val="clear" w:color="000000" w:fill="D0CECE"/>
            <w:vAlign w:val="center"/>
            <w:hideMark/>
          </w:tcPr>
          <w:p w14:paraId="525D0AA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482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566F530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07_2308insGCCAGCGTG, p.V769_D770insASV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07D13EFD" w14:textId="3C0B9B86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016A24AA" w14:textId="3BC3DDB5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600D3C7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6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76D474B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1,990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4F8FA37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496</w:t>
            </w:r>
          </w:p>
        </w:tc>
      </w:tr>
      <w:tr w:rsidR="004C7DAA" w:rsidRPr="0057296C" w14:paraId="11B50339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05CAE61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53E9725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3DD4751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1A9C7BA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041558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657B8A1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4F6D70F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3493AF7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20BE314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3B74751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7DBCAB1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c.2236_2250del15, p.E746_A750delELREA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49FCE3AE" w14:textId="4002BE60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05B75EF5" w14:textId="0098A6EC" w:rsidR="0057296C" w:rsidRPr="0057296C" w:rsidRDefault="00104C3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>
              <w:rPr>
                <w:rFonts w:eastAsia="Times New Roman"/>
                <w:sz w:val="12"/>
                <w:szCs w:val="18"/>
                <w:lang w:val="de-DE"/>
              </w:rPr>
              <w:t>ND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66C2A13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.7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53AE938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6,344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6B5E0A1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759</w:t>
            </w:r>
          </w:p>
        </w:tc>
      </w:tr>
      <w:tr w:rsidR="004C7DAA" w:rsidRPr="0057296C" w14:paraId="730A1BD8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68495B7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614732E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0377E09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28EFEE8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179F6E1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5A4E49A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86C96D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48E268C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0DB660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6BE4EC8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48540CA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69C&gt;T, p.T790M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5B755ED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3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40C5577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9,946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6DB8805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9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5A21425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4,349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48FB7D7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733</w:t>
            </w:r>
          </w:p>
        </w:tc>
      </w:tr>
      <w:tr w:rsidR="004C7DAA" w:rsidRPr="0057296C" w14:paraId="204ECBC7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65DB1BD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21C7D00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0983D2D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213B599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7CE8E28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0D4630E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58CDDC4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6C87DCD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330108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55F6DE9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7AC60EA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573T&gt;G, p.L858R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1B2C5D8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0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100BF30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4,874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35784E1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.1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635847F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7,251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4CCE458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,372</w:t>
            </w:r>
          </w:p>
        </w:tc>
      </w:tr>
      <w:tr w:rsidR="004C7DAA" w:rsidRPr="0057296C" w14:paraId="01B697DF" w14:textId="77777777" w:rsidTr="004C7DAA">
        <w:trPr>
          <w:trHeight w:val="255"/>
        </w:trPr>
        <w:tc>
          <w:tcPr>
            <w:tcW w:w="788" w:type="dxa"/>
            <w:vMerge w:val="restart"/>
            <w:shd w:val="clear" w:color="auto" w:fill="auto"/>
            <w:noWrap/>
            <w:vAlign w:val="center"/>
            <w:hideMark/>
          </w:tcPr>
          <w:p w14:paraId="09EC427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color w:val="auto"/>
                <w:sz w:val="12"/>
                <w:szCs w:val="18"/>
                <w:lang w:val="de-DE"/>
              </w:rPr>
              <w:t>1%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47BDEF3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628" w:type="dxa"/>
            <w:vMerge w:val="restart"/>
            <w:shd w:val="clear" w:color="auto" w:fill="auto"/>
            <w:noWrap/>
            <w:vAlign w:val="center"/>
            <w:hideMark/>
          </w:tcPr>
          <w:p w14:paraId="5C9029F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color w:val="auto"/>
                <w:sz w:val="12"/>
                <w:szCs w:val="18"/>
                <w:lang w:val="de-DE"/>
              </w:rPr>
              <w:t>240.00</w:t>
            </w:r>
          </w:p>
        </w:tc>
        <w:tc>
          <w:tcPr>
            <w:tcW w:w="501" w:type="dxa"/>
            <w:vMerge w:val="restart"/>
            <w:shd w:val="clear" w:color="000000" w:fill="D9E1F2"/>
            <w:noWrap/>
            <w:vAlign w:val="center"/>
            <w:hideMark/>
          </w:tcPr>
          <w:p w14:paraId="21A5C52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6F89A21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vMerge w:val="restart"/>
            <w:shd w:val="clear" w:color="000000" w:fill="D9E1F2"/>
            <w:noWrap/>
            <w:vAlign w:val="center"/>
            <w:hideMark/>
          </w:tcPr>
          <w:p w14:paraId="0E1C314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944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6A9B8AC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14</w:t>
            </w:r>
          </w:p>
        </w:tc>
        <w:tc>
          <w:tcPr>
            <w:tcW w:w="794" w:type="dxa"/>
            <w:vMerge w:val="restart"/>
            <w:shd w:val="clear" w:color="000000" w:fill="D9E1F2"/>
            <w:vAlign w:val="center"/>
            <w:hideMark/>
          </w:tcPr>
          <w:p w14:paraId="6C278BD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4,438</w:t>
            </w:r>
          </w:p>
        </w:tc>
        <w:tc>
          <w:tcPr>
            <w:tcW w:w="980" w:type="dxa"/>
            <w:vMerge w:val="restart"/>
            <w:shd w:val="clear" w:color="000000" w:fill="D0CECE"/>
            <w:vAlign w:val="center"/>
            <w:hideMark/>
          </w:tcPr>
          <w:p w14:paraId="442BD27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7,100</w:t>
            </w:r>
          </w:p>
        </w:tc>
        <w:tc>
          <w:tcPr>
            <w:tcW w:w="807" w:type="dxa"/>
            <w:vMerge w:val="restart"/>
            <w:shd w:val="clear" w:color="000000" w:fill="D0CECE"/>
            <w:vAlign w:val="center"/>
            <w:hideMark/>
          </w:tcPr>
          <w:p w14:paraId="60366E6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635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23366EB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07_2308insGCCAGCGTG, p.V769_D770insASV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7A4126C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3079C67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4,951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4AC0586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6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500BC9E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6,368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6F4D40A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823</w:t>
            </w:r>
          </w:p>
        </w:tc>
      </w:tr>
      <w:tr w:rsidR="004C7DAA" w:rsidRPr="0057296C" w14:paraId="6126F8DE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54ECFEE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22FAF8C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1126982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10A7C9F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FFAD7C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2533B93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4C5646D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24E9166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D0D34E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1EB3405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5DB7E27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c.2236_2250del15, p.E746_A750delELREA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72786E3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4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1128EC2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2,996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69F95D2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.5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1E78779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9,289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0E90B97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971</w:t>
            </w:r>
          </w:p>
        </w:tc>
      </w:tr>
      <w:tr w:rsidR="004C7DAA" w:rsidRPr="0057296C" w14:paraId="54342FC9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2F264E2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6B91823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483D537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73B7F43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731FCE3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2637330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2EAE6B8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7460639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0D9D5F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2FF19E6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63558D3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69C&gt;T, p.T790M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64171D4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7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65CAB2E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4,715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2C3F76F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8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19C4543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5,318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1BDEFA4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972</w:t>
            </w:r>
          </w:p>
        </w:tc>
      </w:tr>
      <w:tr w:rsidR="004C7DAA" w:rsidRPr="0057296C" w14:paraId="666C4968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711A227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12A9E18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1A3E339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5F4DF42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4C9B92B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07596D6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CC79F6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613A093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A80F0B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0F9FF6A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06C6FBE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573T&gt;G, p.L858R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1ABB8BF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4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27F5468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9,161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07A004B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7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20E269A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5,591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28FBFED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,500</w:t>
            </w:r>
          </w:p>
        </w:tc>
      </w:tr>
      <w:tr w:rsidR="004C7DAA" w:rsidRPr="0057296C" w14:paraId="3156DC6D" w14:textId="77777777" w:rsidTr="004C7DAA">
        <w:trPr>
          <w:trHeight w:val="255"/>
        </w:trPr>
        <w:tc>
          <w:tcPr>
            <w:tcW w:w="788" w:type="dxa"/>
            <w:vMerge w:val="restart"/>
            <w:shd w:val="clear" w:color="auto" w:fill="auto"/>
            <w:noWrap/>
            <w:vAlign w:val="center"/>
            <w:hideMark/>
          </w:tcPr>
          <w:p w14:paraId="634909A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color w:val="auto"/>
                <w:sz w:val="12"/>
                <w:szCs w:val="18"/>
                <w:lang w:val="de-DE"/>
              </w:rPr>
              <w:t>5%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0405051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628" w:type="dxa"/>
            <w:vMerge w:val="restart"/>
            <w:shd w:val="clear" w:color="auto" w:fill="auto"/>
            <w:noWrap/>
            <w:vAlign w:val="center"/>
            <w:hideMark/>
          </w:tcPr>
          <w:p w14:paraId="4FA13BF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color w:val="auto"/>
                <w:sz w:val="12"/>
                <w:szCs w:val="18"/>
                <w:lang w:val="de-DE"/>
              </w:rPr>
              <w:t>220.00</w:t>
            </w:r>
          </w:p>
        </w:tc>
        <w:tc>
          <w:tcPr>
            <w:tcW w:w="501" w:type="dxa"/>
            <w:vMerge w:val="restart"/>
            <w:shd w:val="clear" w:color="000000" w:fill="D9E1F2"/>
            <w:noWrap/>
            <w:vAlign w:val="center"/>
            <w:hideMark/>
          </w:tcPr>
          <w:p w14:paraId="778743A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1B3C643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vMerge w:val="restart"/>
            <w:shd w:val="clear" w:color="000000" w:fill="D9E1F2"/>
            <w:noWrap/>
            <w:vAlign w:val="center"/>
            <w:hideMark/>
          </w:tcPr>
          <w:p w14:paraId="76DCA0E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,071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0916072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83</w:t>
            </w:r>
          </w:p>
        </w:tc>
        <w:tc>
          <w:tcPr>
            <w:tcW w:w="794" w:type="dxa"/>
            <w:vMerge w:val="restart"/>
            <w:shd w:val="clear" w:color="000000" w:fill="D9E1F2"/>
            <w:vAlign w:val="center"/>
            <w:hideMark/>
          </w:tcPr>
          <w:p w14:paraId="2D1E1EF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7,514</w:t>
            </w:r>
          </w:p>
        </w:tc>
        <w:tc>
          <w:tcPr>
            <w:tcW w:w="980" w:type="dxa"/>
            <w:vMerge w:val="restart"/>
            <w:shd w:val="clear" w:color="000000" w:fill="D0CECE"/>
            <w:vAlign w:val="center"/>
            <w:hideMark/>
          </w:tcPr>
          <w:p w14:paraId="7797C15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7,739</w:t>
            </w:r>
          </w:p>
        </w:tc>
        <w:tc>
          <w:tcPr>
            <w:tcW w:w="807" w:type="dxa"/>
            <w:vMerge w:val="restart"/>
            <w:shd w:val="clear" w:color="000000" w:fill="D0CECE"/>
            <w:vAlign w:val="center"/>
            <w:hideMark/>
          </w:tcPr>
          <w:p w14:paraId="13E173B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747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4B1FE04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07_2308insGCCAGCGTG, p.V769_D770insASV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20EB1C1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.0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76A18F9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7,655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2F0DBF7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.1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3D77E42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1,068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3B79239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955</w:t>
            </w:r>
          </w:p>
        </w:tc>
      </w:tr>
      <w:tr w:rsidR="004C7DAA" w:rsidRPr="0057296C" w14:paraId="0C82277D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6C531E8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4BC6440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102DBD6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45C7FCF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2440AD2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603FA30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45F53E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5821F25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295B13B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2610A6C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67DB02D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c.2236_2250del15, p.E746_A750delELREA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58082D0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8.0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4CB406E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8,243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317905C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7.2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0ADFC94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7,164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4638CFA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980</w:t>
            </w:r>
          </w:p>
        </w:tc>
      </w:tr>
      <w:tr w:rsidR="004C7DAA" w:rsidRPr="0057296C" w14:paraId="79D24CFE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78318B4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1FB8E45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131D4E8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66595D5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D5FA2F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28FB799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5274F8A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6C7464E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850C9C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5E592CC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1E18DB6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69C&gt;T, p.T790M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3AA63FA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.0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16E4FB2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7,601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6984E3C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.8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2A245CB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4,658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500563C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874</w:t>
            </w:r>
          </w:p>
        </w:tc>
      </w:tr>
      <w:tr w:rsidR="004C7DAA" w:rsidRPr="0057296C" w14:paraId="25B3AB96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13E09BD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2AC772C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408B16C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32F6C6D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4037C09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35E40C1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8B0A0C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7B14C4A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6C892F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37BA90A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0B4C33B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573T&gt;G, p.L858R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0569575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.6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3548663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5,363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358736D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.2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1F5063B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8,020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6A0D925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,449</w:t>
            </w:r>
          </w:p>
        </w:tc>
      </w:tr>
      <w:tr w:rsidR="004C7DAA" w:rsidRPr="0057296C" w14:paraId="61C19118" w14:textId="77777777" w:rsidTr="004C7DAA">
        <w:trPr>
          <w:trHeight w:val="255"/>
        </w:trPr>
        <w:tc>
          <w:tcPr>
            <w:tcW w:w="788" w:type="dxa"/>
            <w:vMerge w:val="restart"/>
            <w:shd w:val="clear" w:color="auto" w:fill="auto"/>
            <w:noWrap/>
            <w:vAlign w:val="center"/>
            <w:hideMark/>
          </w:tcPr>
          <w:p w14:paraId="78CA51C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lastRenderedPageBreak/>
              <w:t>5%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04AF8F7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628" w:type="dxa"/>
            <w:vMerge w:val="restart"/>
            <w:shd w:val="clear" w:color="auto" w:fill="auto"/>
            <w:noWrap/>
            <w:vAlign w:val="center"/>
            <w:hideMark/>
          </w:tcPr>
          <w:p w14:paraId="5E208CB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20.00</w:t>
            </w:r>
          </w:p>
        </w:tc>
        <w:tc>
          <w:tcPr>
            <w:tcW w:w="501" w:type="dxa"/>
            <w:vMerge w:val="restart"/>
            <w:shd w:val="clear" w:color="000000" w:fill="D9E1F2"/>
            <w:noWrap/>
            <w:vAlign w:val="center"/>
            <w:hideMark/>
          </w:tcPr>
          <w:p w14:paraId="21C4492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0237989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vMerge w:val="restart"/>
            <w:shd w:val="clear" w:color="000000" w:fill="D9E1F2"/>
            <w:noWrap/>
            <w:vAlign w:val="center"/>
            <w:hideMark/>
          </w:tcPr>
          <w:p w14:paraId="29E4B10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74</w:t>
            </w:r>
          </w:p>
        </w:tc>
        <w:tc>
          <w:tcPr>
            <w:tcW w:w="741" w:type="dxa"/>
            <w:vMerge w:val="restart"/>
            <w:shd w:val="clear" w:color="000000" w:fill="D0CECE"/>
            <w:noWrap/>
            <w:vAlign w:val="center"/>
            <w:hideMark/>
          </w:tcPr>
          <w:p w14:paraId="4567C51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28</w:t>
            </w:r>
          </w:p>
        </w:tc>
        <w:tc>
          <w:tcPr>
            <w:tcW w:w="794" w:type="dxa"/>
            <w:vMerge w:val="restart"/>
            <w:shd w:val="clear" w:color="000000" w:fill="D9E1F2"/>
            <w:vAlign w:val="center"/>
            <w:hideMark/>
          </w:tcPr>
          <w:p w14:paraId="3900DDA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2,062</w:t>
            </w:r>
          </w:p>
        </w:tc>
        <w:tc>
          <w:tcPr>
            <w:tcW w:w="980" w:type="dxa"/>
            <w:vMerge w:val="restart"/>
            <w:shd w:val="clear" w:color="000000" w:fill="D0CECE"/>
            <w:vAlign w:val="center"/>
            <w:hideMark/>
          </w:tcPr>
          <w:p w14:paraId="7143D80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5,347</w:t>
            </w:r>
          </w:p>
        </w:tc>
        <w:tc>
          <w:tcPr>
            <w:tcW w:w="807" w:type="dxa"/>
            <w:vMerge w:val="restart"/>
            <w:shd w:val="clear" w:color="000000" w:fill="D0CECE"/>
            <w:vAlign w:val="center"/>
            <w:hideMark/>
          </w:tcPr>
          <w:p w14:paraId="52C49E7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672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5C007ED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07_2308insGCCAGCGTG, p.V769_D770insASV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1A0FEE9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70416F9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3,616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1964134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.6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2F43A56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5,859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512DB69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914</w:t>
            </w:r>
          </w:p>
        </w:tc>
      </w:tr>
      <w:tr w:rsidR="004C7DAA" w:rsidRPr="0057296C" w14:paraId="102C65A8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59E83D4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3D84AF4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26451DB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4492F1E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545698E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1935F24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459B4A8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71870F9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56EA31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6073BE3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535600E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c.2236_2250del15, p.E746_A750delELREA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256E6AF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.9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180ABB5C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1,452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6EC2774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.2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3567149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6,241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4E8CF1FD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3,092</w:t>
            </w:r>
          </w:p>
        </w:tc>
      </w:tr>
      <w:tr w:rsidR="004C7DAA" w:rsidRPr="0057296C" w14:paraId="1762CC7E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1244A35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6E3B1B1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6C8C37E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5A4A337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6BA58198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47699FD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3A263CF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67FCE61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C13891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44804DC4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09343A70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369C&gt;T, p.T790M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33B2932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.2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64C54A43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2,878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7FBEE48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.3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5951D00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46,396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32A5A2C9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,891</w:t>
            </w:r>
          </w:p>
        </w:tc>
      </w:tr>
      <w:tr w:rsidR="004C7DAA" w:rsidRPr="0057296C" w14:paraId="27A17B08" w14:textId="77777777" w:rsidTr="004C7DAA">
        <w:trPr>
          <w:trHeight w:val="255"/>
        </w:trPr>
        <w:tc>
          <w:tcPr>
            <w:tcW w:w="788" w:type="dxa"/>
            <w:vMerge/>
            <w:vAlign w:val="center"/>
            <w:hideMark/>
          </w:tcPr>
          <w:p w14:paraId="444BBE96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14:paraId="28DB5EE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628" w:type="dxa"/>
            <w:vMerge/>
            <w:vAlign w:val="center"/>
            <w:hideMark/>
          </w:tcPr>
          <w:p w14:paraId="02D498A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1" w:type="dxa"/>
            <w:vMerge/>
            <w:vAlign w:val="center"/>
            <w:hideMark/>
          </w:tcPr>
          <w:p w14:paraId="30F175F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3A4683A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508" w:type="dxa"/>
            <w:vMerge/>
            <w:vAlign w:val="center"/>
            <w:hideMark/>
          </w:tcPr>
          <w:p w14:paraId="3E34A99B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055B6B4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1F2FB067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38F33F1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27C853D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4B44DD75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c.2573T&gt;G, p.L858R</w:t>
            </w:r>
          </w:p>
        </w:tc>
        <w:tc>
          <w:tcPr>
            <w:tcW w:w="747" w:type="dxa"/>
            <w:shd w:val="clear" w:color="000000" w:fill="D9E1F2"/>
            <w:noWrap/>
            <w:vAlign w:val="center"/>
            <w:hideMark/>
          </w:tcPr>
          <w:p w14:paraId="2BF0AB7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2.4%</w:t>
            </w:r>
          </w:p>
        </w:tc>
        <w:tc>
          <w:tcPr>
            <w:tcW w:w="748" w:type="dxa"/>
            <w:shd w:val="clear" w:color="000000" w:fill="D9E1F2"/>
            <w:noWrap/>
            <w:vAlign w:val="center"/>
            <w:hideMark/>
          </w:tcPr>
          <w:p w14:paraId="4AEFE062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7,100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6F7FE0BF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6.1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17DDF4BA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54,342</w:t>
            </w:r>
          </w:p>
        </w:tc>
        <w:tc>
          <w:tcPr>
            <w:tcW w:w="824" w:type="dxa"/>
            <w:shd w:val="clear" w:color="000000" w:fill="D0CECE"/>
            <w:noWrap/>
            <w:vAlign w:val="center"/>
            <w:hideMark/>
          </w:tcPr>
          <w:p w14:paraId="3902486E" w14:textId="77777777" w:rsidR="0057296C" w:rsidRPr="0057296C" w:rsidRDefault="0057296C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sz w:val="12"/>
                <w:szCs w:val="18"/>
                <w:lang w:val="de-DE"/>
              </w:rPr>
              <w:t>1,486</w:t>
            </w:r>
          </w:p>
        </w:tc>
      </w:tr>
    </w:tbl>
    <w:p w14:paraId="10D2FCB3" w14:textId="623FD83C" w:rsidR="00862A3F" w:rsidRDefault="0057296C" w:rsidP="00F323D9">
      <w:pPr>
        <w:tabs>
          <w:tab w:val="left" w:pos="2318"/>
        </w:tabs>
      </w:pPr>
      <w:r>
        <w:fldChar w:fldCharType="end"/>
      </w:r>
      <w:r w:rsidR="00F323D9">
        <w:tab/>
      </w:r>
    </w:p>
    <w:p w14:paraId="465754E1" w14:textId="158932AD" w:rsidR="00F323D9" w:rsidRDefault="00F323D9" w:rsidP="00F323D9">
      <w:pPr>
        <w:tabs>
          <w:tab w:val="left" w:pos="2318"/>
        </w:tabs>
      </w:pPr>
    </w:p>
    <w:p w14:paraId="4B69C4A1" w14:textId="565E1763" w:rsidR="00F323D9" w:rsidRDefault="00F323D9" w:rsidP="00F323D9">
      <w:pPr>
        <w:tabs>
          <w:tab w:val="left" w:pos="2318"/>
        </w:tabs>
      </w:pPr>
    </w:p>
    <w:p w14:paraId="72B417D7" w14:textId="77777777" w:rsidR="00F323D9" w:rsidRPr="000C1207" w:rsidRDefault="00F323D9" w:rsidP="00F323D9">
      <w:pPr>
        <w:tabs>
          <w:tab w:val="left" w:pos="2318"/>
        </w:tabs>
        <w:sectPr w:rsidR="00F323D9" w:rsidRPr="000C1207" w:rsidSect="00B278B0">
          <w:footerReference w:type="default" r:id="rId8"/>
          <w:pgSz w:w="16838" w:h="11906" w:orient="landscape"/>
          <w:pgMar w:top="1417" w:right="1417" w:bottom="1417" w:left="1134" w:header="0" w:footer="720" w:gutter="0"/>
          <w:cols w:space="720"/>
          <w:docGrid w:linePitch="326"/>
        </w:sectPr>
      </w:pPr>
    </w:p>
    <w:p w14:paraId="25A273A5" w14:textId="277B06D0" w:rsidR="00207E31" w:rsidRPr="00234A7A" w:rsidRDefault="00207E31" w:rsidP="00F323D9">
      <w:pPr>
        <w:rPr>
          <w:b/>
        </w:rPr>
      </w:pPr>
      <w:bookmarkStart w:id="1" w:name="_1ksv4uv" w:colFirst="0" w:colLast="0"/>
      <w:bookmarkEnd w:id="1"/>
    </w:p>
    <w:sectPr w:rsidR="00207E31" w:rsidRPr="00234A7A" w:rsidSect="002C46C4">
      <w:footerReference w:type="default" r:id="rId9"/>
      <w:pgSz w:w="11906" w:h="16838" w:code="9"/>
      <w:pgMar w:top="1418" w:right="1418" w:bottom="1134" w:left="1418" w:header="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DE4C83" w16cid:durableId="1DF5F7A9"/>
  <w16cid:commentId w16cid:paraId="419840AF" w16cid:durableId="1DF63FCB"/>
  <w16cid:commentId w16cid:paraId="64A0AE50" w16cid:durableId="1DF64076"/>
  <w16cid:commentId w16cid:paraId="661516D8" w16cid:durableId="1DF74723"/>
  <w16cid:commentId w16cid:paraId="406D0A7D" w16cid:durableId="1DF74735"/>
  <w16cid:commentId w16cid:paraId="02EA7EEC" w16cid:durableId="1DF63FCC"/>
  <w16cid:commentId w16cid:paraId="216CC0B0" w16cid:durableId="1DF640D2"/>
  <w16cid:commentId w16cid:paraId="5F7CD6F9" w16cid:durableId="1DF74726"/>
  <w16cid:commentId w16cid:paraId="1C053FC2" w16cid:durableId="1DF8784B"/>
  <w16cid:commentId w16cid:paraId="11C6C9E8" w16cid:durableId="1DF63FCD"/>
  <w16cid:commentId w16cid:paraId="6DC5D0B1" w16cid:durableId="1DF604AE"/>
  <w16cid:commentId w16cid:paraId="4EBCF320" w16cid:durableId="1DF63FD1"/>
  <w16cid:commentId w16cid:paraId="3B19683E" w16cid:durableId="1DF644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EC1EFC" w14:textId="77777777" w:rsidR="00EB64DB" w:rsidRDefault="00EB64DB">
      <w:pPr>
        <w:spacing w:after="0" w:line="240" w:lineRule="auto"/>
      </w:pPr>
      <w:r>
        <w:separator/>
      </w:r>
    </w:p>
  </w:endnote>
  <w:endnote w:type="continuationSeparator" w:id="0">
    <w:p w14:paraId="3B8F908A" w14:textId="77777777" w:rsidR="00EB64DB" w:rsidRDefault="00EB6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3654618"/>
      <w:docPartObj>
        <w:docPartGallery w:val="Page Numbers (Bottom of Page)"/>
        <w:docPartUnique/>
      </w:docPartObj>
    </w:sdtPr>
    <w:sdtEndPr/>
    <w:sdtContent>
      <w:p w14:paraId="23290445" w14:textId="2869B443" w:rsidR="00EB64DB" w:rsidRDefault="00EB64D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6048" w:rsidRPr="00486048">
          <w:rPr>
            <w:noProof/>
            <w:lang w:val="de-DE"/>
          </w:rPr>
          <w:t>1</w:t>
        </w:r>
        <w:r>
          <w:fldChar w:fldCharType="end"/>
        </w:r>
      </w:p>
    </w:sdtContent>
  </w:sdt>
  <w:p w14:paraId="77957F37" w14:textId="77777777" w:rsidR="00EB64DB" w:rsidRDefault="00EB64DB">
    <w:pPr>
      <w:tabs>
        <w:tab w:val="center" w:pos="4536"/>
        <w:tab w:val="right" w:pos="9072"/>
      </w:tabs>
      <w:spacing w:after="708"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6019878"/>
      <w:docPartObj>
        <w:docPartGallery w:val="Page Numbers (Bottom of Page)"/>
        <w:docPartUnique/>
      </w:docPartObj>
    </w:sdtPr>
    <w:sdtEndPr/>
    <w:sdtContent>
      <w:p w14:paraId="5B63F19B" w14:textId="4E4561C1" w:rsidR="00EB64DB" w:rsidRDefault="00EB64D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6048" w:rsidRPr="00486048">
          <w:rPr>
            <w:noProof/>
            <w:lang w:val="de-DE"/>
          </w:rPr>
          <w:t>3</w:t>
        </w:r>
        <w:r>
          <w:fldChar w:fldCharType="end"/>
        </w:r>
      </w:p>
    </w:sdtContent>
  </w:sdt>
  <w:p w14:paraId="0CA59E80" w14:textId="77777777" w:rsidR="00EB64DB" w:rsidRDefault="00EB64DB">
    <w:pPr>
      <w:tabs>
        <w:tab w:val="center" w:pos="4536"/>
        <w:tab w:val="right" w:pos="9072"/>
      </w:tabs>
      <w:spacing w:after="708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5DE98" w14:textId="77777777" w:rsidR="00EB64DB" w:rsidRDefault="00EB64DB">
      <w:pPr>
        <w:spacing w:after="0" w:line="240" w:lineRule="auto"/>
      </w:pPr>
      <w:r>
        <w:separator/>
      </w:r>
    </w:p>
  </w:footnote>
  <w:footnote w:type="continuationSeparator" w:id="0">
    <w:p w14:paraId="1757C12B" w14:textId="77777777" w:rsidR="00EB64DB" w:rsidRDefault="00EB6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xafvwzj25zwuex0enxw2v15ptdw2xw92sr&quot;&gt;Libraries&lt;record-ids&gt;&lt;item&gt;38&lt;/item&gt;&lt;item&gt;57&lt;/item&gt;&lt;item&gt;64&lt;/item&gt;&lt;item&gt;67&lt;/item&gt;&lt;item&gt;74&lt;/item&gt;&lt;item&gt;80&lt;/item&gt;&lt;item&gt;93&lt;/item&gt;&lt;item&gt;191&lt;/item&gt;&lt;item&gt;315&lt;/item&gt;&lt;item&gt;329&lt;/item&gt;&lt;item&gt;330&lt;/item&gt;&lt;item&gt;331&lt;/item&gt;&lt;item&gt;332&lt;/item&gt;&lt;item&gt;333&lt;/item&gt;&lt;item&gt;336&lt;/item&gt;&lt;item&gt;337&lt;/item&gt;&lt;item&gt;338&lt;/item&gt;&lt;item&gt;339&lt;/item&gt;&lt;item&gt;340&lt;/item&gt;&lt;item&gt;341&lt;/item&gt;&lt;item&gt;342&lt;/item&gt;&lt;item&gt;343&lt;/item&gt;&lt;item&gt;344&lt;/item&gt;&lt;item&gt;347&lt;/item&gt;&lt;item&gt;348&lt;/item&gt;&lt;item&gt;350&lt;/item&gt;&lt;item&gt;351&lt;/item&gt;&lt;item&gt;352&lt;/item&gt;&lt;/record-ids&gt;&lt;/item&gt;&lt;/Libraries&gt;"/>
  </w:docVars>
  <w:rsids>
    <w:rsidRoot w:val="00207E31"/>
    <w:rsid w:val="000019BC"/>
    <w:rsid w:val="00023290"/>
    <w:rsid w:val="00023DF4"/>
    <w:rsid w:val="00026496"/>
    <w:rsid w:val="000346CC"/>
    <w:rsid w:val="00043250"/>
    <w:rsid w:val="000622F9"/>
    <w:rsid w:val="0006715D"/>
    <w:rsid w:val="000839A1"/>
    <w:rsid w:val="00093C47"/>
    <w:rsid w:val="00094E1C"/>
    <w:rsid w:val="000A3061"/>
    <w:rsid w:val="000A4A49"/>
    <w:rsid w:val="000C1207"/>
    <w:rsid w:val="000E1425"/>
    <w:rsid w:val="000E1B33"/>
    <w:rsid w:val="000F6019"/>
    <w:rsid w:val="000F7A88"/>
    <w:rsid w:val="00104C3C"/>
    <w:rsid w:val="00112AFA"/>
    <w:rsid w:val="00121751"/>
    <w:rsid w:val="00127F24"/>
    <w:rsid w:val="00130F16"/>
    <w:rsid w:val="00132085"/>
    <w:rsid w:val="00147EC0"/>
    <w:rsid w:val="00161F96"/>
    <w:rsid w:val="00171949"/>
    <w:rsid w:val="00172BE4"/>
    <w:rsid w:val="0017568E"/>
    <w:rsid w:val="0017617D"/>
    <w:rsid w:val="0017660F"/>
    <w:rsid w:val="00186D7D"/>
    <w:rsid w:val="00192C57"/>
    <w:rsid w:val="001A5511"/>
    <w:rsid w:val="001D152E"/>
    <w:rsid w:val="001E2D0C"/>
    <w:rsid w:val="001E71A4"/>
    <w:rsid w:val="001F3872"/>
    <w:rsid w:val="001F7238"/>
    <w:rsid w:val="00200760"/>
    <w:rsid w:val="00201FB3"/>
    <w:rsid w:val="00205DFA"/>
    <w:rsid w:val="00207C83"/>
    <w:rsid w:val="00207E31"/>
    <w:rsid w:val="00227DA7"/>
    <w:rsid w:val="00230ACD"/>
    <w:rsid w:val="002312CA"/>
    <w:rsid w:val="00234A7A"/>
    <w:rsid w:val="00240B21"/>
    <w:rsid w:val="00252A5A"/>
    <w:rsid w:val="00253F5F"/>
    <w:rsid w:val="00270E1B"/>
    <w:rsid w:val="002821EE"/>
    <w:rsid w:val="0028224E"/>
    <w:rsid w:val="00282D69"/>
    <w:rsid w:val="00286094"/>
    <w:rsid w:val="002944DF"/>
    <w:rsid w:val="002C46C4"/>
    <w:rsid w:val="002D2793"/>
    <w:rsid w:val="002D5923"/>
    <w:rsid w:val="002F7777"/>
    <w:rsid w:val="00306BE8"/>
    <w:rsid w:val="003123F1"/>
    <w:rsid w:val="003228FB"/>
    <w:rsid w:val="003269BB"/>
    <w:rsid w:val="003426AF"/>
    <w:rsid w:val="00347E45"/>
    <w:rsid w:val="003631B1"/>
    <w:rsid w:val="00373B6B"/>
    <w:rsid w:val="00384A78"/>
    <w:rsid w:val="00390AA8"/>
    <w:rsid w:val="00391C05"/>
    <w:rsid w:val="003926F4"/>
    <w:rsid w:val="003C56A9"/>
    <w:rsid w:val="003E7D11"/>
    <w:rsid w:val="0040371C"/>
    <w:rsid w:val="00403D7B"/>
    <w:rsid w:val="00403E5B"/>
    <w:rsid w:val="00411CE2"/>
    <w:rsid w:val="0044605A"/>
    <w:rsid w:val="004609CE"/>
    <w:rsid w:val="00462553"/>
    <w:rsid w:val="00470A48"/>
    <w:rsid w:val="00473718"/>
    <w:rsid w:val="004808A8"/>
    <w:rsid w:val="00486048"/>
    <w:rsid w:val="00493C8A"/>
    <w:rsid w:val="004A2FC5"/>
    <w:rsid w:val="004B15B5"/>
    <w:rsid w:val="004C5B13"/>
    <w:rsid w:val="004C7DAA"/>
    <w:rsid w:val="004F62B4"/>
    <w:rsid w:val="0051187E"/>
    <w:rsid w:val="00527321"/>
    <w:rsid w:val="00533975"/>
    <w:rsid w:val="00537AF4"/>
    <w:rsid w:val="00547C47"/>
    <w:rsid w:val="00550916"/>
    <w:rsid w:val="0057296C"/>
    <w:rsid w:val="005770C6"/>
    <w:rsid w:val="005955D1"/>
    <w:rsid w:val="005973D1"/>
    <w:rsid w:val="005C6B7F"/>
    <w:rsid w:val="006160F0"/>
    <w:rsid w:val="0063414A"/>
    <w:rsid w:val="00651024"/>
    <w:rsid w:val="0066786D"/>
    <w:rsid w:val="0069063B"/>
    <w:rsid w:val="006A5881"/>
    <w:rsid w:val="006B25A7"/>
    <w:rsid w:val="006C27FD"/>
    <w:rsid w:val="006D070B"/>
    <w:rsid w:val="006F3F46"/>
    <w:rsid w:val="00743B44"/>
    <w:rsid w:val="00750943"/>
    <w:rsid w:val="007839B4"/>
    <w:rsid w:val="007C246F"/>
    <w:rsid w:val="007E0B7D"/>
    <w:rsid w:val="007E432D"/>
    <w:rsid w:val="007E5C01"/>
    <w:rsid w:val="007E7A1E"/>
    <w:rsid w:val="007F45D7"/>
    <w:rsid w:val="0080268D"/>
    <w:rsid w:val="00807DFB"/>
    <w:rsid w:val="00811843"/>
    <w:rsid w:val="00816C60"/>
    <w:rsid w:val="00836839"/>
    <w:rsid w:val="008549E9"/>
    <w:rsid w:val="00862A3F"/>
    <w:rsid w:val="00867334"/>
    <w:rsid w:val="00883ACA"/>
    <w:rsid w:val="008A69BB"/>
    <w:rsid w:val="008B530E"/>
    <w:rsid w:val="008C1EDD"/>
    <w:rsid w:val="008E2F65"/>
    <w:rsid w:val="008E6337"/>
    <w:rsid w:val="008F0CF3"/>
    <w:rsid w:val="008F195A"/>
    <w:rsid w:val="008F1FC7"/>
    <w:rsid w:val="008F33E9"/>
    <w:rsid w:val="008F38B9"/>
    <w:rsid w:val="00910AB1"/>
    <w:rsid w:val="00920098"/>
    <w:rsid w:val="00923B81"/>
    <w:rsid w:val="009349C4"/>
    <w:rsid w:val="00955AB2"/>
    <w:rsid w:val="00974B95"/>
    <w:rsid w:val="00984E57"/>
    <w:rsid w:val="00985909"/>
    <w:rsid w:val="009C4F94"/>
    <w:rsid w:val="009D2A45"/>
    <w:rsid w:val="00A2340D"/>
    <w:rsid w:val="00A353A8"/>
    <w:rsid w:val="00A37511"/>
    <w:rsid w:val="00A46ACA"/>
    <w:rsid w:val="00A62ED5"/>
    <w:rsid w:val="00A637A8"/>
    <w:rsid w:val="00A70A85"/>
    <w:rsid w:val="00A8383C"/>
    <w:rsid w:val="00A9500A"/>
    <w:rsid w:val="00AA6154"/>
    <w:rsid w:val="00AB2146"/>
    <w:rsid w:val="00AE6563"/>
    <w:rsid w:val="00B22597"/>
    <w:rsid w:val="00B270C5"/>
    <w:rsid w:val="00B278B0"/>
    <w:rsid w:val="00B3278E"/>
    <w:rsid w:val="00B35917"/>
    <w:rsid w:val="00B578B7"/>
    <w:rsid w:val="00B613E8"/>
    <w:rsid w:val="00B65608"/>
    <w:rsid w:val="00B66D8E"/>
    <w:rsid w:val="00B73B61"/>
    <w:rsid w:val="00B875AF"/>
    <w:rsid w:val="00B94542"/>
    <w:rsid w:val="00BA0102"/>
    <w:rsid w:val="00BC7B10"/>
    <w:rsid w:val="00BD15C9"/>
    <w:rsid w:val="00BD6435"/>
    <w:rsid w:val="00BF0030"/>
    <w:rsid w:val="00BF5BB1"/>
    <w:rsid w:val="00BF6C41"/>
    <w:rsid w:val="00BF78D5"/>
    <w:rsid w:val="00C02C95"/>
    <w:rsid w:val="00C10E87"/>
    <w:rsid w:val="00C15D96"/>
    <w:rsid w:val="00C32769"/>
    <w:rsid w:val="00C51ECD"/>
    <w:rsid w:val="00C57245"/>
    <w:rsid w:val="00C605D6"/>
    <w:rsid w:val="00C8079D"/>
    <w:rsid w:val="00C8786C"/>
    <w:rsid w:val="00CC337C"/>
    <w:rsid w:val="00CC5405"/>
    <w:rsid w:val="00CD09B7"/>
    <w:rsid w:val="00CF0A3E"/>
    <w:rsid w:val="00D24D11"/>
    <w:rsid w:val="00D261FB"/>
    <w:rsid w:val="00D31B1F"/>
    <w:rsid w:val="00D46792"/>
    <w:rsid w:val="00D53B37"/>
    <w:rsid w:val="00D70FA9"/>
    <w:rsid w:val="00D746EA"/>
    <w:rsid w:val="00DA0DB8"/>
    <w:rsid w:val="00DB1C78"/>
    <w:rsid w:val="00DC124E"/>
    <w:rsid w:val="00DC15ED"/>
    <w:rsid w:val="00DC55BF"/>
    <w:rsid w:val="00DD0A97"/>
    <w:rsid w:val="00DE5056"/>
    <w:rsid w:val="00DF3FE7"/>
    <w:rsid w:val="00DF4B08"/>
    <w:rsid w:val="00E00155"/>
    <w:rsid w:val="00E22C93"/>
    <w:rsid w:val="00E24B47"/>
    <w:rsid w:val="00E268E6"/>
    <w:rsid w:val="00E27A97"/>
    <w:rsid w:val="00E3439C"/>
    <w:rsid w:val="00E35CB3"/>
    <w:rsid w:val="00E36FB6"/>
    <w:rsid w:val="00E57BFF"/>
    <w:rsid w:val="00EB4865"/>
    <w:rsid w:val="00EB63A8"/>
    <w:rsid w:val="00EB64DB"/>
    <w:rsid w:val="00EC5522"/>
    <w:rsid w:val="00ED5C79"/>
    <w:rsid w:val="00EE4E5D"/>
    <w:rsid w:val="00F01970"/>
    <w:rsid w:val="00F05D88"/>
    <w:rsid w:val="00F17D12"/>
    <w:rsid w:val="00F323D9"/>
    <w:rsid w:val="00F33657"/>
    <w:rsid w:val="00F639A2"/>
    <w:rsid w:val="00F63CD2"/>
    <w:rsid w:val="00F63DF2"/>
    <w:rsid w:val="00F77103"/>
    <w:rsid w:val="00F95F38"/>
    <w:rsid w:val="00FB0AE9"/>
    <w:rsid w:val="00FB288D"/>
    <w:rsid w:val="00FB5CF5"/>
    <w:rsid w:val="00FB7A6C"/>
    <w:rsid w:val="00FC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1"/>
    <o:shapelayout v:ext="edit">
      <o:idmap v:ext="edit" data="1"/>
    </o:shapelayout>
  </w:shapeDefaults>
  <w:decimalSymbol w:val="."/>
  <w:listSeparator w:val=","/>
  <w14:docId w14:val="43D180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9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6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154"/>
  </w:style>
  <w:style w:type="paragraph" w:styleId="Footer">
    <w:name w:val="footer"/>
    <w:basedOn w:val="Normal"/>
    <w:link w:val="FooterChar"/>
    <w:uiPriority w:val="99"/>
    <w:unhideWhenUsed/>
    <w:rsid w:val="00AA6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154"/>
  </w:style>
  <w:style w:type="paragraph" w:styleId="Caption">
    <w:name w:val="caption"/>
    <w:basedOn w:val="Normal"/>
    <w:next w:val="Normal"/>
    <w:uiPriority w:val="35"/>
    <w:unhideWhenUsed/>
    <w:qFormat/>
    <w:rsid w:val="00AA6154"/>
    <w:pPr>
      <w:spacing w:after="200" w:line="240" w:lineRule="auto"/>
    </w:pPr>
    <w:rPr>
      <w:b/>
      <w:iCs/>
      <w:color w:val="auto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A4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6435"/>
  </w:style>
  <w:style w:type="paragraph" w:customStyle="1" w:styleId="EndNoteBibliographyTitle">
    <w:name w:val="EndNote Bibliography Title"/>
    <w:basedOn w:val="Normal"/>
    <w:link w:val="EndNoteBibliographyTitleZchn"/>
    <w:rsid w:val="00743B44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43B44"/>
    <w:rPr>
      <w:noProof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43B44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43B44"/>
    <w:rPr>
      <w:noProof/>
      <w:lang w:val="de-DE"/>
    </w:rPr>
  </w:style>
  <w:style w:type="character" w:styleId="Hyperlink">
    <w:name w:val="Hyperlink"/>
    <w:basedOn w:val="DefaultParagraphFont"/>
    <w:uiPriority w:val="99"/>
    <w:unhideWhenUsed/>
    <w:rsid w:val="00D746E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9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6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154"/>
  </w:style>
  <w:style w:type="paragraph" w:styleId="Footer">
    <w:name w:val="footer"/>
    <w:basedOn w:val="Normal"/>
    <w:link w:val="FooterChar"/>
    <w:uiPriority w:val="99"/>
    <w:unhideWhenUsed/>
    <w:rsid w:val="00AA6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154"/>
  </w:style>
  <w:style w:type="paragraph" w:styleId="Caption">
    <w:name w:val="caption"/>
    <w:basedOn w:val="Normal"/>
    <w:next w:val="Normal"/>
    <w:uiPriority w:val="35"/>
    <w:unhideWhenUsed/>
    <w:qFormat/>
    <w:rsid w:val="00AA6154"/>
    <w:pPr>
      <w:spacing w:after="200" w:line="240" w:lineRule="auto"/>
    </w:pPr>
    <w:rPr>
      <w:b/>
      <w:iCs/>
      <w:color w:val="auto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A4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6435"/>
  </w:style>
  <w:style w:type="paragraph" w:customStyle="1" w:styleId="EndNoteBibliographyTitle">
    <w:name w:val="EndNote Bibliography Title"/>
    <w:basedOn w:val="Normal"/>
    <w:link w:val="EndNoteBibliographyTitleZchn"/>
    <w:rsid w:val="00743B44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43B44"/>
    <w:rPr>
      <w:noProof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43B44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43B44"/>
    <w:rPr>
      <w:noProof/>
      <w:lang w:val="de-DE"/>
    </w:rPr>
  </w:style>
  <w:style w:type="character" w:styleId="Hyperlink">
    <w:name w:val="Hyperlink"/>
    <w:basedOn w:val="DefaultParagraphFont"/>
    <w:uiPriority w:val="99"/>
    <w:unhideWhenUsed/>
    <w:rsid w:val="00D746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1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4CA77-F444-49C6-B1F3-4C7163709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ollbrecht, Claudia</dc:creator>
  <cp:lastModifiedBy>Journal_1</cp:lastModifiedBy>
  <cp:revision>4</cp:revision>
  <cp:lastPrinted>2018-01-05T11:40:00Z</cp:lastPrinted>
  <dcterms:created xsi:type="dcterms:W3CDTF">2018-01-23T08:57:00Z</dcterms:created>
  <dcterms:modified xsi:type="dcterms:W3CDTF">2018-03-15T09:52:00Z</dcterms:modified>
</cp:coreProperties>
</file>